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E02E" w14:textId="2F42E545" w:rsidR="00C62132" w:rsidRPr="00121BE9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</w:p>
    <w:p w14:paraId="79279EF6" w14:textId="77777777" w:rsidR="00C62132" w:rsidRDefault="00C62132" w:rsidP="00C62132"/>
    <w:p w14:paraId="000A4C0A" w14:textId="77777777" w:rsidR="00C62132" w:rsidRPr="000F3FD4" w:rsidRDefault="00C62132" w:rsidP="00C62132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613DB19" w14:textId="77777777" w:rsidR="00C62132" w:rsidRPr="00504BDD" w:rsidRDefault="00C62132" w:rsidP="00C62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90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504BDD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504B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gI</w:t>
      </w:r>
      <w:proofErr w:type="spellEnd"/>
      <w:r w:rsidRPr="00504BD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504B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nA</w:t>
      </w:r>
      <w:proofErr w:type="spellEnd"/>
      <w:r w:rsidRPr="00504BDD">
        <w:rPr>
          <w:rFonts w:ascii="Times New Roman" w:hAnsi="Times New Roman" w:cs="Times New Roman"/>
          <w:b/>
          <w:bCs/>
          <w:sz w:val="24"/>
          <w:szCs w:val="24"/>
        </w:rPr>
        <w:t xml:space="preserve"> strain forms suppressors in the PG-synthesis regulating </w:t>
      </w:r>
      <w:proofErr w:type="spellStart"/>
      <w:r w:rsidRPr="00504B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alH</w:t>
      </w:r>
      <w:proofErr w:type="spellEnd"/>
      <w:r w:rsidRPr="00504BD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04BDD">
        <w:rPr>
          <w:rFonts w:ascii="Times New Roman" w:hAnsi="Times New Roman" w:cs="Times New Roman"/>
          <w:sz w:val="24"/>
          <w:szCs w:val="24"/>
        </w:rPr>
        <w:t xml:space="preserve">The suppressor mutations were identified via whole genome re-sequencing in </w:t>
      </w:r>
      <w:proofErr w:type="spellStart"/>
      <w:r w:rsidRPr="00504BDD">
        <w:rPr>
          <w:rFonts w:ascii="Times New Roman" w:hAnsi="Times New Roman" w:cs="Times New Roman"/>
          <w:i/>
          <w:iCs/>
          <w:sz w:val="24"/>
          <w:szCs w:val="24"/>
        </w:rPr>
        <w:t>sigI</w:t>
      </w:r>
      <w:proofErr w:type="spellEnd"/>
      <w:r w:rsidRPr="00504B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04BDD">
        <w:rPr>
          <w:rFonts w:ascii="Times New Roman" w:hAnsi="Times New Roman" w:cs="Times New Roman"/>
          <w:i/>
          <w:iCs/>
          <w:sz w:val="24"/>
          <w:szCs w:val="24"/>
        </w:rPr>
        <w:t>ponA</w:t>
      </w:r>
      <w:proofErr w:type="spellEnd"/>
      <w:r w:rsidRPr="00504BDD">
        <w:rPr>
          <w:rFonts w:ascii="Times New Roman" w:hAnsi="Times New Roman" w:cs="Times New Roman"/>
          <w:sz w:val="24"/>
          <w:szCs w:val="24"/>
        </w:rPr>
        <w:t xml:space="preserve"> cells that were able to grow in LB medium in the absence of</w:t>
      </w:r>
      <w:r>
        <w:rPr>
          <w:rFonts w:ascii="Times New Roman" w:hAnsi="Times New Roman" w:cs="Times New Roman"/>
          <w:sz w:val="24"/>
          <w:szCs w:val="24"/>
        </w:rPr>
        <w:t xml:space="preserve"> added</w:t>
      </w:r>
      <w:r w:rsidRPr="00504B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1E585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04BDD">
        <w:rPr>
          <w:rFonts w:ascii="Times New Roman" w:hAnsi="Times New Roman" w:cs="Times New Roman"/>
          <w:sz w:val="24"/>
          <w:szCs w:val="24"/>
        </w:rPr>
        <w:t xml:space="preserve">. The genome position was determined via comparison to the </w:t>
      </w:r>
      <w:r w:rsidRPr="00504BDD">
        <w:rPr>
          <w:rFonts w:ascii="Times New Roman" w:hAnsi="Times New Roman" w:cs="Times New Roman"/>
          <w:i/>
          <w:iCs/>
          <w:sz w:val="24"/>
          <w:szCs w:val="24"/>
        </w:rPr>
        <w:t>B. subtil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504BD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04BDD">
        <w:rPr>
          <w:rFonts w:ascii="Times New Roman" w:hAnsi="Times New Roman" w:cs="Times New Roman"/>
          <w:sz w:val="24"/>
          <w:szCs w:val="24"/>
        </w:rPr>
        <w:t xml:space="preserve"> reference genome NC_000964.3. </w:t>
      </w:r>
    </w:p>
    <w:p w14:paraId="62C92227" w14:textId="77777777" w:rsidR="00C62132" w:rsidRPr="00504BDD" w:rsidRDefault="00C62132" w:rsidP="00C621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1035"/>
        <w:gridCol w:w="1578"/>
        <w:gridCol w:w="2063"/>
        <w:gridCol w:w="1410"/>
      </w:tblGrid>
      <w:tr w:rsidR="00C62132" w:rsidRPr="00504BDD" w14:paraId="02F97360" w14:textId="77777777" w:rsidTr="008007D3">
        <w:trPr>
          <w:trHeight w:val="310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9301200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Strain Background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42F700E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AEA8BB2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Genome Position</w:t>
            </w:r>
          </w:p>
        </w:tc>
        <w:tc>
          <w:tcPr>
            <w:tcW w:w="2063" w:type="dxa"/>
            <w:vAlign w:val="center"/>
          </w:tcPr>
          <w:p w14:paraId="22FE17DD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Change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8E637DB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C62132" w:rsidRPr="00EE4A69" w14:paraId="12B62D46" w14:textId="77777777" w:rsidTr="008007D3">
        <w:trPr>
          <w:trHeight w:val="144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6CBE0CC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I</w:t>
            </w:r>
            <w:proofErr w:type="spellEnd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67BD16C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alH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71DE884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68277A">
              <w:rPr>
                <w:rFonts w:ascii="Times New Roman" w:hAnsi="Times New Roman" w:cs="Times New Roman"/>
                <w:sz w:val="24"/>
                <w:szCs w:val="24"/>
              </w:rPr>
              <w:t>4150577</w:t>
            </w:r>
          </w:p>
        </w:tc>
        <w:tc>
          <w:tcPr>
            <w:tcW w:w="2063" w:type="dxa"/>
            <w:vAlign w:val="center"/>
          </w:tcPr>
          <w:p w14:paraId="716DBFFB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r w:rsidRPr="001E1620">
              <w:rPr>
                <w:rFonts w:ascii="Wingdings" w:eastAsia="Wingdings" w:hAnsi="Wingdings" w:cs="Wingdings"/>
                <w:sz w:val="24"/>
                <w:szCs w:val="24"/>
              </w:rPr>
              <w:t>à</w:t>
            </w: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A6AEA96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Trp429*</w:t>
            </w:r>
          </w:p>
        </w:tc>
      </w:tr>
      <w:tr w:rsidR="00C62132" w:rsidRPr="00EE4A69" w14:paraId="46D0821C" w14:textId="77777777" w:rsidTr="008007D3">
        <w:trPr>
          <w:trHeight w:val="300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1F3936B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I</w:t>
            </w:r>
            <w:proofErr w:type="spellEnd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86B6A88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E162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alH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BE2A438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68277A">
              <w:rPr>
                <w:rFonts w:ascii="Times New Roman" w:hAnsi="Times New Roman" w:cs="Times New Roman"/>
                <w:sz w:val="24"/>
                <w:szCs w:val="24"/>
              </w:rPr>
              <w:t>4150806</w:t>
            </w:r>
          </w:p>
        </w:tc>
        <w:tc>
          <w:tcPr>
            <w:tcW w:w="2063" w:type="dxa"/>
            <w:vAlign w:val="center"/>
          </w:tcPr>
          <w:p w14:paraId="00C2D6C2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1E1620">
              <w:rPr>
                <w:rFonts w:ascii="Wingdings" w:eastAsia="Wingdings" w:hAnsi="Wingdings" w:cs="Wingdings"/>
                <w:sz w:val="24"/>
                <w:szCs w:val="24"/>
              </w:rPr>
              <w:t>à</w:t>
            </w: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DB57EDB" w14:textId="77777777" w:rsidR="00C62132" w:rsidRPr="001E1620" w:rsidRDefault="00C62132" w:rsidP="008007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620">
              <w:rPr>
                <w:rFonts w:ascii="Times New Roman" w:eastAsia="Times New Roman" w:hAnsi="Times New Roman" w:cs="Times New Roman"/>
                <w:sz w:val="24"/>
                <w:szCs w:val="24"/>
              </w:rPr>
              <w:t>Val353fs</w:t>
            </w:r>
          </w:p>
        </w:tc>
      </w:tr>
    </w:tbl>
    <w:p w14:paraId="481C365A" w14:textId="77777777" w:rsidR="00C62132" w:rsidRDefault="00C62132" w:rsidP="00C62132">
      <w:pPr>
        <w:spacing w:line="480" w:lineRule="auto"/>
      </w:pPr>
    </w:p>
    <w:p w14:paraId="0E4A69E2" w14:textId="54F7932C" w:rsidR="00931A37" w:rsidRDefault="00931A37"/>
    <w:sectPr w:rsidR="00931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20D"/>
    <w:multiLevelType w:val="hybridMultilevel"/>
    <w:tmpl w:val="887EDE7C"/>
    <w:lvl w:ilvl="0" w:tplc="FAD423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2514"/>
    <w:multiLevelType w:val="hybridMultilevel"/>
    <w:tmpl w:val="0E702BA8"/>
    <w:lvl w:ilvl="0" w:tplc="19705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04B42"/>
    <w:multiLevelType w:val="hybridMultilevel"/>
    <w:tmpl w:val="1736B868"/>
    <w:lvl w:ilvl="0" w:tplc="968613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B3F8E"/>
    <w:multiLevelType w:val="hybridMultilevel"/>
    <w:tmpl w:val="5D784138"/>
    <w:lvl w:ilvl="0" w:tplc="FE42B9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83123"/>
    <w:multiLevelType w:val="hybridMultilevel"/>
    <w:tmpl w:val="5796B240"/>
    <w:lvl w:ilvl="0" w:tplc="33F46B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14102"/>
    <w:multiLevelType w:val="hybridMultilevel"/>
    <w:tmpl w:val="535C6040"/>
    <w:lvl w:ilvl="0" w:tplc="59544E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11E19"/>
    <w:multiLevelType w:val="hybridMultilevel"/>
    <w:tmpl w:val="FEDCE4FC"/>
    <w:lvl w:ilvl="0" w:tplc="38CEA99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A55738"/>
    <w:multiLevelType w:val="hybridMultilevel"/>
    <w:tmpl w:val="DAE405C4"/>
    <w:lvl w:ilvl="0" w:tplc="E53A65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5A505A"/>
    <w:multiLevelType w:val="multilevel"/>
    <w:tmpl w:val="86B2E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959FF"/>
    <w:multiLevelType w:val="hybridMultilevel"/>
    <w:tmpl w:val="3C5298F4"/>
    <w:lvl w:ilvl="0" w:tplc="8F1A4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E687B"/>
    <w:multiLevelType w:val="hybridMultilevel"/>
    <w:tmpl w:val="F6CC75A6"/>
    <w:lvl w:ilvl="0" w:tplc="A5B479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C18B3"/>
    <w:multiLevelType w:val="hybridMultilevel"/>
    <w:tmpl w:val="726ABD2A"/>
    <w:lvl w:ilvl="0" w:tplc="07A22E52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96070"/>
    <w:multiLevelType w:val="hybridMultilevel"/>
    <w:tmpl w:val="610A5764"/>
    <w:lvl w:ilvl="0" w:tplc="20BC40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F005A"/>
    <w:multiLevelType w:val="hybridMultilevel"/>
    <w:tmpl w:val="F212363E"/>
    <w:lvl w:ilvl="0" w:tplc="ECB683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87305"/>
    <w:multiLevelType w:val="hybridMultilevel"/>
    <w:tmpl w:val="7E2279C6"/>
    <w:lvl w:ilvl="0" w:tplc="683664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D162F"/>
    <w:multiLevelType w:val="hybridMultilevel"/>
    <w:tmpl w:val="94D8BAB4"/>
    <w:lvl w:ilvl="0" w:tplc="86B684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864C2"/>
    <w:multiLevelType w:val="hybridMultilevel"/>
    <w:tmpl w:val="95126CF4"/>
    <w:lvl w:ilvl="0" w:tplc="1FDA30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04BCD"/>
    <w:multiLevelType w:val="hybridMultilevel"/>
    <w:tmpl w:val="2B2814CA"/>
    <w:lvl w:ilvl="0" w:tplc="1D4A1F5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583D9A"/>
    <w:multiLevelType w:val="hybridMultilevel"/>
    <w:tmpl w:val="0978889C"/>
    <w:lvl w:ilvl="0" w:tplc="A0CC4D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35D16"/>
    <w:multiLevelType w:val="hybridMultilevel"/>
    <w:tmpl w:val="A900F9D6"/>
    <w:lvl w:ilvl="0" w:tplc="783E4864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DE4D90"/>
    <w:multiLevelType w:val="hybridMultilevel"/>
    <w:tmpl w:val="97C031F0"/>
    <w:lvl w:ilvl="0" w:tplc="B186C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E25A70"/>
    <w:multiLevelType w:val="hybridMultilevel"/>
    <w:tmpl w:val="6658AE56"/>
    <w:lvl w:ilvl="0" w:tplc="B29ECE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642EFD"/>
    <w:multiLevelType w:val="hybridMultilevel"/>
    <w:tmpl w:val="662C0BBC"/>
    <w:lvl w:ilvl="0" w:tplc="27A8A856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001220">
    <w:abstractNumId w:val="8"/>
  </w:num>
  <w:num w:numId="2" w16cid:durableId="930511703">
    <w:abstractNumId w:val="0"/>
  </w:num>
  <w:num w:numId="3" w16cid:durableId="417295206">
    <w:abstractNumId w:val="11"/>
  </w:num>
  <w:num w:numId="4" w16cid:durableId="2115006328">
    <w:abstractNumId w:val="19"/>
  </w:num>
  <w:num w:numId="5" w16cid:durableId="245460340">
    <w:abstractNumId w:val="3"/>
  </w:num>
  <w:num w:numId="6" w16cid:durableId="1423529714">
    <w:abstractNumId w:val="17"/>
  </w:num>
  <w:num w:numId="7" w16cid:durableId="1435899731">
    <w:abstractNumId w:val="5"/>
  </w:num>
  <w:num w:numId="8" w16cid:durableId="2011247799">
    <w:abstractNumId w:val="10"/>
  </w:num>
  <w:num w:numId="9" w16cid:durableId="369455644">
    <w:abstractNumId w:val="2"/>
  </w:num>
  <w:num w:numId="10" w16cid:durableId="2101563337">
    <w:abstractNumId w:val="21"/>
  </w:num>
  <w:num w:numId="11" w16cid:durableId="535044943">
    <w:abstractNumId w:val="13"/>
  </w:num>
  <w:num w:numId="12" w16cid:durableId="1310865474">
    <w:abstractNumId w:val="6"/>
  </w:num>
  <w:num w:numId="13" w16cid:durableId="103885936">
    <w:abstractNumId w:val="4"/>
  </w:num>
  <w:num w:numId="14" w16cid:durableId="2040036988">
    <w:abstractNumId w:val="9"/>
  </w:num>
  <w:num w:numId="15" w16cid:durableId="789855477">
    <w:abstractNumId w:val="12"/>
  </w:num>
  <w:num w:numId="16" w16cid:durableId="1350914369">
    <w:abstractNumId w:val="7"/>
  </w:num>
  <w:num w:numId="17" w16cid:durableId="44454962">
    <w:abstractNumId w:val="14"/>
  </w:num>
  <w:num w:numId="18" w16cid:durableId="1366249958">
    <w:abstractNumId w:val="16"/>
  </w:num>
  <w:num w:numId="19" w16cid:durableId="600920950">
    <w:abstractNumId w:val="1"/>
  </w:num>
  <w:num w:numId="20" w16cid:durableId="712190490">
    <w:abstractNumId w:val="18"/>
  </w:num>
  <w:num w:numId="21" w16cid:durableId="1840583865">
    <w:abstractNumId w:val="15"/>
  </w:num>
  <w:num w:numId="22" w16cid:durableId="556210028">
    <w:abstractNumId w:val="22"/>
  </w:num>
  <w:num w:numId="23" w16cid:durableId="11131319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2"/>
    <w:rsid w:val="00001927"/>
    <w:rsid w:val="00017E40"/>
    <w:rsid w:val="0002522F"/>
    <w:rsid w:val="00034027"/>
    <w:rsid w:val="000502D6"/>
    <w:rsid w:val="0005517F"/>
    <w:rsid w:val="00077D33"/>
    <w:rsid w:val="000A147E"/>
    <w:rsid w:val="000B02F6"/>
    <w:rsid w:val="000E33EB"/>
    <w:rsid w:val="000E64ED"/>
    <w:rsid w:val="000F2568"/>
    <w:rsid w:val="0010580C"/>
    <w:rsid w:val="00116B35"/>
    <w:rsid w:val="001250E6"/>
    <w:rsid w:val="00155F1D"/>
    <w:rsid w:val="001564DA"/>
    <w:rsid w:val="00157BBE"/>
    <w:rsid w:val="00162345"/>
    <w:rsid w:val="00163349"/>
    <w:rsid w:val="001648C4"/>
    <w:rsid w:val="001678A8"/>
    <w:rsid w:val="00175C49"/>
    <w:rsid w:val="001C0784"/>
    <w:rsid w:val="001F60EF"/>
    <w:rsid w:val="002128B8"/>
    <w:rsid w:val="00217E90"/>
    <w:rsid w:val="00225970"/>
    <w:rsid w:val="00233F99"/>
    <w:rsid w:val="00251614"/>
    <w:rsid w:val="00253845"/>
    <w:rsid w:val="002C1D58"/>
    <w:rsid w:val="002E7BB4"/>
    <w:rsid w:val="0031528F"/>
    <w:rsid w:val="00342E41"/>
    <w:rsid w:val="00356B1B"/>
    <w:rsid w:val="00360884"/>
    <w:rsid w:val="003729C8"/>
    <w:rsid w:val="003754E3"/>
    <w:rsid w:val="00376D30"/>
    <w:rsid w:val="00382995"/>
    <w:rsid w:val="0039412F"/>
    <w:rsid w:val="003A6025"/>
    <w:rsid w:val="003B6301"/>
    <w:rsid w:val="003D3085"/>
    <w:rsid w:val="003E35FE"/>
    <w:rsid w:val="003F5814"/>
    <w:rsid w:val="003F5B75"/>
    <w:rsid w:val="003F7FA8"/>
    <w:rsid w:val="00405AD1"/>
    <w:rsid w:val="004074DD"/>
    <w:rsid w:val="00414C16"/>
    <w:rsid w:val="00427A58"/>
    <w:rsid w:val="00430F87"/>
    <w:rsid w:val="00451A88"/>
    <w:rsid w:val="00460FB1"/>
    <w:rsid w:val="004B7CC6"/>
    <w:rsid w:val="004D7A47"/>
    <w:rsid w:val="004E101E"/>
    <w:rsid w:val="004E70AE"/>
    <w:rsid w:val="004F57A2"/>
    <w:rsid w:val="00500708"/>
    <w:rsid w:val="00505387"/>
    <w:rsid w:val="005234B5"/>
    <w:rsid w:val="00523811"/>
    <w:rsid w:val="005273B2"/>
    <w:rsid w:val="00567161"/>
    <w:rsid w:val="005905DE"/>
    <w:rsid w:val="005A39A8"/>
    <w:rsid w:val="005A4DF2"/>
    <w:rsid w:val="005C7331"/>
    <w:rsid w:val="005C7D10"/>
    <w:rsid w:val="006018CE"/>
    <w:rsid w:val="00620949"/>
    <w:rsid w:val="006627D5"/>
    <w:rsid w:val="006714A0"/>
    <w:rsid w:val="0069379D"/>
    <w:rsid w:val="006A6194"/>
    <w:rsid w:val="006A68AC"/>
    <w:rsid w:val="006B2ADB"/>
    <w:rsid w:val="006B6CE0"/>
    <w:rsid w:val="006D6EDD"/>
    <w:rsid w:val="006F0D3B"/>
    <w:rsid w:val="006F21A8"/>
    <w:rsid w:val="00720747"/>
    <w:rsid w:val="0072336D"/>
    <w:rsid w:val="007250FE"/>
    <w:rsid w:val="00725915"/>
    <w:rsid w:val="00731B11"/>
    <w:rsid w:val="00736C1C"/>
    <w:rsid w:val="00744E26"/>
    <w:rsid w:val="007532CC"/>
    <w:rsid w:val="0077241E"/>
    <w:rsid w:val="00785D4F"/>
    <w:rsid w:val="007A2339"/>
    <w:rsid w:val="007A4474"/>
    <w:rsid w:val="007B69E2"/>
    <w:rsid w:val="007D2B96"/>
    <w:rsid w:val="007D79B9"/>
    <w:rsid w:val="007E1E56"/>
    <w:rsid w:val="007E58E4"/>
    <w:rsid w:val="00806F0E"/>
    <w:rsid w:val="00815586"/>
    <w:rsid w:val="00832326"/>
    <w:rsid w:val="00884EF9"/>
    <w:rsid w:val="00886709"/>
    <w:rsid w:val="00890374"/>
    <w:rsid w:val="008B1834"/>
    <w:rsid w:val="008B328F"/>
    <w:rsid w:val="008D0A27"/>
    <w:rsid w:val="008F5D85"/>
    <w:rsid w:val="0090040A"/>
    <w:rsid w:val="00931A37"/>
    <w:rsid w:val="00935A0B"/>
    <w:rsid w:val="00950612"/>
    <w:rsid w:val="0095645E"/>
    <w:rsid w:val="00971D74"/>
    <w:rsid w:val="009864CF"/>
    <w:rsid w:val="009A098E"/>
    <w:rsid w:val="009A1C73"/>
    <w:rsid w:val="009A5403"/>
    <w:rsid w:val="009E1A58"/>
    <w:rsid w:val="009F1AD8"/>
    <w:rsid w:val="00A009EF"/>
    <w:rsid w:val="00A16D73"/>
    <w:rsid w:val="00A16ED4"/>
    <w:rsid w:val="00A23A4E"/>
    <w:rsid w:val="00A33D74"/>
    <w:rsid w:val="00A56B04"/>
    <w:rsid w:val="00A7168A"/>
    <w:rsid w:val="00A90D9E"/>
    <w:rsid w:val="00A92E6E"/>
    <w:rsid w:val="00AA0643"/>
    <w:rsid w:val="00AA44CA"/>
    <w:rsid w:val="00AC2275"/>
    <w:rsid w:val="00AC7A43"/>
    <w:rsid w:val="00B01EAE"/>
    <w:rsid w:val="00B25072"/>
    <w:rsid w:val="00B2608F"/>
    <w:rsid w:val="00B27E55"/>
    <w:rsid w:val="00B32864"/>
    <w:rsid w:val="00B37623"/>
    <w:rsid w:val="00B45ABC"/>
    <w:rsid w:val="00B51C7C"/>
    <w:rsid w:val="00B63C7E"/>
    <w:rsid w:val="00B82691"/>
    <w:rsid w:val="00B9616B"/>
    <w:rsid w:val="00BA24D3"/>
    <w:rsid w:val="00BA76E8"/>
    <w:rsid w:val="00C06BF3"/>
    <w:rsid w:val="00C56F51"/>
    <w:rsid w:val="00C61FC1"/>
    <w:rsid w:val="00C62132"/>
    <w:rsid w:val="00C759A8"/>
    <w:rsid w:val="00C8255E"/>
    <w:rsid w:val="00C83AAA"/>
    <w:rsid w:val="00CE3356"/>
    <w:rsid w:val="00CF04CF"/>
    <w:rsid w:val="00D02DC2"/>
    <w:rsid w:val="00D2526D"/>
    <w:rsid w:val="00D552D1"/>
    <w:rsid w:val="00D83602"/>
    <w:rsid w:val="00D871DF"/>
    <w:rsid w:val="00D9720F"/>
    <w:rsid w:val="00DA0746"/>
    <w:rsid w:val="00DA388D"/>
    <w:rsid w:val="00DA55F4"/>
    <w:rsid w:val="00DD04FB"/>
    <w:rsid w:val="00DE4669"/>
    <w:rsid w:val="00DF1FDD"/>
    <w:rsid w:val="00DF78C6"/>
    <w:rsid w:val="00E010F6"/>
    <w:rsid w:val="00E115AF"/>
    <w:rsid w:val="00E23AF3"/>
    <w:rsid w:val="00E256CC"/>
    <w:rsid w:val="00E9380A"/>
    <w:rsid w:val="00EB5F88"/>
    <w:rsid w:val="00ED31D3"/>
    <w:rsid w:val="00EE5BA4"/>
    <w:rsid w:val="00EF6061"/>
    <w:rsid w:val="00F031DF"/>
    <w:rsid w:val="00F046BC"/>
    <w:rsid w:val="00F06264"/>
    <w:rsid w:val="00F06F75"/>
    <w:rsid w:val="00F07D7A"/>
    <w:rsid w:val="00F22CEB"/>
    <w:rsid w:val="00F23170"/>
    <w:rsid w:val="00F371B8"/>
    <w:rsid w:val="00F5005F"/>
    <w:rsid w:val="00F7667A"/>
    <w:rsid w:val="00FA25CB"/>
    <w:rsid w:val="00FD2B28"/>
    <w:rsid w:val="00FD3F1D"/>
    <w:rsid w:val="00FD5059"/>
    <w:rsid w:val="00FD7BDD"/>
    <w:rsid w:val="00FE13A7"/>
    <w:rsid w:val="00FE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F534B"/>
  <w15:chartTrackingRefBased/>
  <w15:docId w15:val="{C7AE6F5A-BE2E-204D-9851-AC1F9663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132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1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2132"/>
  </w:style>
  <w:style w:type="character" w:styleId="CommentReference">
    <w:name w:val="annotation reference"/>
    <w:basedOn w:val="DefaultParagraphFont"/>
    <w:uiPriority w:val="99"/>
    <w:semiHidden/>
    <w:unhideWhenUsed/>
    <w:rsid w:val="00C62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1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13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621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213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6213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213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6213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6213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62132"/>
  </w:style>
  <w:style w:type="paragraph" w:styleId="Header">
    <w:name w:val="header"/>
    <w:basedOn w:val="Normal"/>
    <w:link w:val="Head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2132"/>
  </w:style>
  <w:style w:type="paragraph" w:styleId="Footer">
    <w:name w:val="footer"/>
    <w:basedOn w:val="Normal"/>
    <w:link w:val="Foot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1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32"/>
    <w:rPr>
      <w:rFonts w:ascii="Lucida Grande" w:hAnsi="Lucida Grande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62132"/>
  </w:style>
  <w:style w:type="paragraph" w:styleId="EndnoteText">
    <w:name w:val="endnote text"/>
    <w:basedOn w:val="Normal"/>
    <w:link w:val="EndnoteTextChar"/>
    <w:uiPriority w:val="99"/>
    <w:semiHidden/>
    <w:unhideWhenUsed/>
    <w:rsid w:val="00C621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13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62132"/>
    <w:rPr>
      <w:vertAlign w:val="superscript"/>
    </w:rPr>
  </w:style>
  <w:style w:type="table" w:styleId="GridTable1Light">
    <w:name w:val="Grid Table 1 Light"/>
    <w:basedOn w:val="TableNormal"/>
    <w:uiPriority w:val="46"/>
    <w:rsid w:val="00C6213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E7E6E6" w:themeFill="background2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621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Helmann</dc:creator>
  <cp:keywords/>
  <dc:description/>
  <cp:lastModifiedBy>John D. Helmann</cp:lastModifiedBy>
  <cp:revision>2</cp:revision>
  <dcterms:created xsi:type="dcterms:W3CDTF">2023-02-22T18:57:00Z</dcterms:created>
  <dcterms:modified xsi:type="dcterms:W3CDTF">2023-02-22T19:04:00Z</dcterms:modified>
</cp:coreProperties>
</file>